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3709A" w14:textId="77777777" w:rsidR="00C52AA5" w:rsidRPr="00081ED3" w:rsidRDefault="00C52AA5" w:rsidP="00C52AA5">
      <w:pPr>
        <w:rPr>
          <w:b/>
          <w:bCs w:val="0"/>
        </w:rPr>
      </w:pPr>
      <w:r w:rsidRPr="00081ED3">
        <w:rPr>
          <w:b/>
          <w:bCs w:val="0"/>
        </w:rPr>
        <w:t>Supplementary Table 1. Questionnaire</w:t>
      </w:r>
    </w:p>
    <w:p w14:paraId="05C3852D" w14:textId="77777777" w:rsidR="00C52AA5" w:rsidRPr="000A411B" w:rsidRDefault="00C52AA5" w:rsidP="00C52AA5">
      <w:r w:rsidRPr="000A411B">
        <w:t>1. What is your age?</w:t>
      </w:r>
    </w:p>
    <w:p w14:paraId="38D8B42D" w14:textId="77777777" w:rsidR="00C52AA5" w:rsidRPr="000A411B" w:rsidRDefault="00C52AA5" w:rsidP="00C52AA5">
      <w:r w:rsidRPr="000A411B">
        <w:t>2. What is your sex?</w:t>
      </w:r>
    </w:p>
    <w:p w14:paraId="6C84F39B" w14:textId="77777777" w:rsidR="00C52AA5" w:rsidRPr="000A411B" w:rsidRDefault="00C52AA5" w:rsidP="00C52AA5">
      <w:r w:rsidRPr="000A411B">
        <w:t>Response: female/male/no response</w:t>
      </w:r>
    </w:p>
    <w:p w14:paraId="43826DF4" w14:textId="77777777" w:rsidR="00C52AA5" w:rsidRPr="000A411B" w:rsidRDefault="00C52AA5" w:rsidP="00C52AA5">
      <w:r w:rsidRPr="000A411B">
        <w:t>3. Where do you work in endoscopy?</w:t>
      </w:r>
    </w:p>
    <w:p w14:paraId="7DC1122A" w14:textId="77777777" w:rsidR="00C52AA5" w:rsidRPr="000A411B" w:rsidRDefault="00C52AA5" w:rsidP="00C52AA5">
      <w:r w:rsidRPr="000A411B">
        <w:t>Response: Asia/Europe/North America/South America/Oceania/Africa</w:t>
      </w:r>
    </w:p>
    <w:p w14:paraId="72E2BE01" w14:textId="77777777" w:rsidR="00C52AA5" w:rsidRPr="000A411B" w:rsidRDefault="00C52AA5" w:rsidP="00C52AA5">
      <w:r w:rsidRPr="000A411B">
        <w:t>4. What is your role in your unit?</w:t>
      </w:r>
    </w:p>
    <w:p w14:paraId="7FA02A2A" w14:textId="77777777" w:rsidR="00C52AA5" w:rsidRPr="000A411B" w:rsidRDefault="00C52AA5" w:rsidP="00C52AA5">
      <w:pPr>
        <w:rPr>
          <w:rFonts w:eastAsia="Times New Roman"/>
        </w:rPr>
      </w:pPr>
      <w:r w:rsidRPr="000A411B">
        <w:t>Response: Doctor or endoscopist/nurse/laboratory technician/cleaner</w:t>
      </w:r>
    </w:p>
    <w:p w14:paraId="3E7E8C90" w14:textId="77777777" w:rsidR="00C52AA5" w:rsidRPr="000A411B" w:rsidRDefault="00C52AA5" w:rsidP="00C52AA5">
      <w:r w:rsidRPr="000A411B">
        <w:t>5. Number of years of experience?</w:t>
      </w:r>
    </w:p>
    <w:p w14:paraId="17E33B2B" w14:textId="77777777" w:rsidR="00C52AA5" w:rsidRPr="000A411B" w:rsidRDefault="00C52AA5" w:rsidP="00C52AA5">
      <w:pPr>
        <w:rPr>
          <w:rFonts w:eastAsia="Times New Roman"/>
        </w:rPr>
      </w:pPr>
      <w:r w:rsidRPr="000A411B">
        <w:t>Response: &lt; 5 years/5 to &lt; 10 years/≥ 10 years</w:t>
      </w:r>
    </w:p>
    <w:p w14:paraId="0361A5B6" w14:textId="77777777" w:rsidR="00C52AA5" w:rsidRPr="000A411B" w:rsidRDefault="00C52AA5" w:rsidP="00C52AA5">
      <w:r w:rsidRPr="000A411B">
        <w:t>6. Have you been diagnosed with COVID-19?</w:t>
      </w:r>
    </w:p>
    <w:p w14:paraId="541ED65D" w14:textId="77777777" w:rsidR="00C52AA5" w:rsidRPr="000A411B" w:rsidRDefault="00C52AA5" w:rsidP="00C52AA5">
      <w:pPr>
        <w:rPr>
          <w:rFonts w:eastAsia="Times New Roman"/>
        </w:rPr>
      </w:pPr>
      <w:r w:rsidRPr="000A411B">
        <w:t>Response: No/Yes</w:t>
      </w:r>
    </w:p>
    <w:p w14:paraId="3E127DCF" w14:textId="77777777" w:rsidR="00C52AA5" w:rsidRPr="000A411B" w:rsidRDefault="00C52AA5" w:rsidP="00C52AA5">
      <w:r w:rsidRPr="000A411B">
        <w:t>7. Did you perform endoscopic examinations in COVID-19 patients?</w:t>
      </w:r>
    </w:p>
    <w:p w14:paraId="667147BD" w14:textId="77777777" w:rsidR="00C52AA5" w:rsidRPr="000A411B" w:rsidRDefault="00C52AA5" w:rsidP="00C52AA5">
      <w:pPr>
        <w:rPr>
          <w:rFonts w:eastAsia="Times New Roman"/>
        </w:rPr>
      </w:pPr>
      <w:r w:rsidRPr="000A411B">
        <w:t>Response: No/Yes</w:t>
      </w:r>
    </w:p>
    <w:p w14:paraId="22D9F9D3" w14:textId="77777777" w:rsidR="00C52AA5" w:rsidRPr="000A411B" w:rsidRDefault="00C52AA5" w:rsidP="00C52AA5">
      <w:r w:rsidRPr="000A411B">
        <w:t>8. What endoscopic examinations did you perform in non-COVID-19 patients? * Multiple responses allowed</w:t>
      </w:r>
    </w:p>
    <w:p w14:paraId="1F51D72A" w14:textId="77777777" w:rsidR="00C52AA5" w:rsidRPr="000A411B" w:rsidRDefault="00C52AA5" w:rsidP="00C52AA5">
      <w:pPr>
        <w:rPr>
          <w:rFonts w:eastAsia="Times New Roman"/>
        </w:rPr>
      </w:pPr>
      <w:r w:rsidRPr="000A411B">
        <w:t>Response: Esophagogastroduodenoscopy/colonoscopy/ERCP and EUS/upper GI hemostasis/lower GI hemostasis/upper GI ESD/lower GI ESD</w:t>
      </w:r>
    </w:p>
    <w:p w14:paraId="21B832FD" w14:textId="77777777" w:rsidR="00C52AA5" w:rsidRPr="000A411B" w:rsidRDefault="00C52AA5" w:rsidP="00C52AA5">
      <w:r w:rsidRPr="000A411B">
        <w:t>9. Which type of mask did you use? * Multiple responses allowed</w:t>
      </w:r>
    </w:p>
    <w:p w14:paraId="3288C763" w14:textId="77777777" w:rsidR="00C52AA5" w:rsidRPr="000A411B" w:rsidRDefault="00C52AA5" w:rsidP="00C52AA5">
      <w:pPr>
        <w:rPr>
          <w:rFonts w:eastAsia="Times New Roman"/>
        </w:rPr>
      </w:pPr>
      <w:r w:rsidRPr="000A411B">
        <w:lastRenderedPageBreak/>
        <w:t>Response: Surgical mask/N95 (United States NIOSH-42CFR84)/FFP2 (Europe EN 149-2001)/KN95 (China GB2626-2006)/P2 (Australia/New Zealand AS/NZA 1716:2012)/Korea 1st class (Korea KMOEL - 2017-64)/DS (Japan JMHLW-Notification 214, 2018)/Face shield mask</w:t>
      </w:r>
    </w:p>
    <w:p w14:paraId="4455F2A3" w14:textId="77777777" w:rsidR="00C52AA5" w:rsidRPr="000A411B" w:rsidRDefault="00C52AA5" w:rsidP="00C52AA5">
      <w:r w:rsidRPr="000A411B">
        <w:t>10. How often did you change the mask/shield?</w:t>
      </w:r>
    </w:p>
    <w:p w14:paraId="304A309B" w14:textId="77777777" w:rsidR="00C52AA5" w:rsidRPr="000A411B" w:rsidRDefault="00C52AA5" w:rsidP="00C52AA5">
      <w:pPr>
        <w:rPr>
          <w:rFonts w:eastAsia="Times New Roman"/>
        </w:rPr>
      </w:pPr>
      <w:r w:rsidRPr="000A411B">
        <w:t>Response: After each procedure/every day/after more than 1 day but less than 1 week</w:t>
      </w:r>
    </w:p>
    <w:p w14:paraId="29377889" w14:textId="77777777" w:rsidR="00C52AA5" w:rsidRPr="000A411B" w:rsidRDefault="00C52AA5" w:rsidP="00C52AA5">
      <w:r w:rsidRPr="000A411B">
        <w:t>11. Did you use a cap?</w:t>
      </w:r>
    </w:p>
    <w:p w14:paraId="5017EB85" w14:textId="77777777" w:rsidR="00C52AA5" w:rsidRPr="000A411B" w:rsidRDefault="00C52AA5" w:rsidP="00C52AA5">
      <w:pPr>
        <w:rPr>
          <w:rFonts w:eastAsia="Times New Roman"/>
        </w:rPr>
      </w:pPr>
      <w:r w:rsidRPr="000A411B">
        <w:t>Response: No/Yes</w:t>
      </w:r>
    </w:p>
    <w:p w14:paraId="40B33FA8" w14:textId="77777777" w:rsidR="00C52AA5" w:rsidRPr="000A411B" w:rsidRDefault="00C52AA5" w:rsidP="00C52AA5">
      <w:r w:rsidRPr="000A411B">
        <w:t>12. How often did you replace the cap?</w:t>
      </w:r>
    </w:p>
    <w:p w14:paraId="379DF0EA" w14:textId="77777777" w:rsidR="00C52AA5" w:rsidRPr="000A411B" w:rsidRDefault="00C52AA5" w:rsidP="00C52AA5">
      <w:pPr>
        <w:rPr>
          <w:rFonts w:eastAsia="Times New Roman"/>
        </w:rPr>
      </w:pPr>
      <w:r w:rsidRPr="000A411B">
        <w:t>Response: After each procedure/every day/after more than 1 day but less than 1 week</w:t>
      </w:r>
      <w:r w:rsidRPr="000A411B">
        <w:rPr>
          <w:rFonts w:eastAsia="Times New Roman"/>
        </w:rPr>
        <w:t xml:space="preserve"> </w:t>
      </w:r>
    </w:p>
    <w:p w14:paraId="41301587" w14:textId="77777777" w:rsidR="00C52AA5" w:rsidRPr="000A411B" w:rsidRDefault="00C52AA5" w:rsidP="00C52AA5">
      <w:r w:rsidRPr="000A411B">
        <w:t>13. Did you use goggles?</w:t>
      </w:r>
    </w:p>
    <w:p w14:paraId="6CB6B1AF" w14:textId="77777777" w:rsidR="00C52AA5" w:rsidRPr="000A411B" w:rsidRDefault="00C52AA5" w:rsidP="00C52AA5">
      <w:pPr>
        <w:rPr>
          <w:rFonts w:eastAsia="Times New Roman"/>
        </w:rPr>
      </w:pPr>
      <w:r w:rsidRPr="000A411B">
        <w:t>Response: No/Yes</w:t>
      </w:r>
    </w:p>
    <w:p w14:paraId="37CB7804" w14:textId="77777777" w:rsidR="00C52AA5" w:rsidRPr="000A411B" w:rsidRDefault="00C52AA5" w:rsidP="00C52AA5">
      <w:r w:rsidRPr="000A411B">
        <w:t>14. What type of gown did you use?</w:t>
      </w:r>
    </w:p>
    <w:p w14:paraId="13C80B98" w14:textId="77777777" w:rsidR="00C52AA5" w:rsidRPr="000A411B" w:rsidRDefault="00C52AA5" w:rsidP="00C52AA5">
      <w:pPr>
        <w:rPr>
          <w:rFonts w:eastAsia="Times New Roman"/>
        </w:rPr>
      </w:pPr>
      <w:r w:rsidRPr="000A411B">
        <w:t>Response: No gown/short-sleeved vinyl-type gown + arm cover/short-sleeved vinyl-type gown/long-sleeved vinyl-type gown/long-sleeved isolation-type gown</w:t>
      </w:r>
    </w:p>
    <w:p w14:paraId="7C718D66" w14:textId="77777777" w:rsidR="00C52AA5" w:rsidRPr="000A411B" w:rsidRDefault="00C52AA5" w:rsidP="00C52AA5">
      <w:r w:rsidRPr="000A411B">
        <w:t>15. How often did you replace the gown?</w:t>
      </w:r>
    </w:p>
    <w:p w14:paraId="2B4A7153" w14:textId="77777777" w:rsidR="00C52AA5" w:rsidRPr="000A411B" w:rsidRDefault="00C52AA5" w:rsidP="00C52AA5">
      <w:pPr>
        <w:rPr>
          <w:rFonts w:eastAsia="Times New Roman"/>
        </w:rPr>
      </w:pPr>
      <w:r w:rsidRPr="000A411B">
        <w:t>Response: After each procedure/every day/after more than 1 day but less than 1 week</w:t>
      </w:r>
    </w:p>
    <w:p w14:paraId="61EA4CF3" w14:textId="77777777" w:rsidR="00C52AA5" w:rsidRPr="000A411B" w:rsidRDefault="00C52AA5" w:rsidP="00C52AA5">
      <w:r w:rsidRPr="000A411B">
        <w:t xml:space="preserve">16. Which style of gloves do you currently use? </w:t>
      </w:r>
    </w:p>
    <w:p w14:paraId="7496F146" w14:textId="77777777" w:rsidR="00C52AA5" w:rsidRDefault="00C52AA5" w:rsidP="00C52AA5">
      <w:r w:rsidRPr="000A411B">
        <w:t>Response: No gloves/single pair/double pair</w:t>
      </w:r>
    </w:p>
    <w:p w14:paraId="52E675CB" w14:textId="77777777" w:rsidR="000910A6" w:rsidRPr="00C52AA5" w:rsidRDefault="000910A6"/>
    <w:sectPr w:rsidR="000910A6" w:rsidRPr="00C52AA5" w:rsidSect="00C52AA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A5"/>
    <w:rsid w:val="0000024B"/>
    <w:rsid w:val="00001A18"/>
    <w:rsid w:val="000025EF"/>
    <w:rsid w:val="00003434"/>
    <w:rsid w:val="0000359E"/>
    <w:rsid w:val="0000444A"/>
    <w:rsid w:val="00004706"/>
    <w:rsid w:val="00006704"/>
    <w:rsid w:val="0001000C"/>
    <w:rsid w:val="00013F21"/>
    <w:rsid w:val="00021DB2"/>
    <w:rsid w:val="00024743"/>
    <w:rsid w:val="00033AA1"/>
    <w:rsid w:val="00036069"/>
    <w:rsid w:val="00047A67"/>
    <w:rsid w:val="00051AF0"/>
    <w:rsid w:val="00051B4D"/>
    <w:rsid w:val="000546C8"/>
    <w:rsid w:val="0005591E"/>
    <w:rsid w:val="00057BEE"/>
    <w:rsid w:val="000652BF"/>
    <w:rsid w:val="000741EC"/>
    <w:rsid w:val="00083281"/>
    <w:rsid w:val="000910A6"/>
    <w:rsid w:val="0009626D"/>
    <w:rsid w:val="000A2146"/>
    <w:rsid w:val="000D336F"/>
    <w:rsid w:val="000D3523"/>
    <w:rsid w:val="000E5C66"/>
    <w:rsid w:val="000E6A7C"/>
    <w:rsid w:val="000F06F3"/>
    <w:rsid w:val="00106E35"/>
    <w:rsid w:val="00110342"/>
    <w:rsid w:val="0011131C"/>
    <w:rsid w:val="00114430"/>
    <w:rsid w:val="00124D62"/>
    <w:rsid w:val="00125C5E"/>
    <w:rsid w:val="00137239"/>
    <w:rsid w:val="001427EE"/>
    <w:rsid w:val="00173CB6"/>
    <w:rsid w:val="0017439A"/>
    <w:rsid w:val="001745C6"/>
    <w:rsid w:val="0017564D"/>
    <w:rsid w:val="00175DF2"/>
    <w:rsid w:val="00180FE9"/>
    <w:rsid w:val="00187BA9"/>
    <w:rsid w:val="001A242A"/>
    <w:rsid w:val="001B5437"/>
    <w:rsid w:val="001B5F96"/>
    <w:rsid w:val="001B728B"/>
    <w:rsid w:val="001B7AAA"/>
    <w:rsid w:val="001C5586"/>
    <w:rsid w:val="001D37B1"/>
    <w:rsid w:val="001D6036"/>
    <w:rsid w:val="001F6559"/>
    <w:rsid w:val="00200E80"/>
    <w:rsid w:val="00211346"/>
    <w:rsid w:val="00213981"/>
    <w:rsid w:val="00221982"/>
    <w:rsid w:val="00222EC3"/>
    <w:rsid w:val="0022472A"/>
    <w:rsid w:val="00225BF7"/>
    <w:rsid w:val="0022670A"/>
    <w:rsid w:val="00231DF4"/>
    <w:rsid w:val="00237BD7"/>
    <w:rsid w:val="00240D4C"/>
    <w:rsid w:val="00241F60"/>
    <w:rsid w:val="002432BE"/>
    <w:rsid w:val="002459A2"/>
    <w:rsid w:val="002532A2"/>
    <w:rsid w:val="002579B9"/>
    <w:rsid w:val="002614F9"/>
    <w:rsid w:val="0026423A"/>
    <w:rsid w:val="002663E9"/>
    <w:rsid w:val="00273AAC"/>
    <w:rsid w:val="00283A05"/>
    <w:rsid w:val="00283E20"/>
    <w:rsid w:val="0028514F"/>
    <w:rsid w:val="002921EE"/>
    <w:rsid w:val="002970B3"/>
    <w:rsid w:val="00297B60"/>
    <w:rsid w:val="002A309B"/>
    <w:rsid w:val="002A60D4"/>
    <w:rsid w:val="002B291B"/>
    <w:rsid w:val="002B4263"/>
    <w:rsid w:val="002B725C"/>
    <w:rsid w:val="002C24C3"/>
    <w:rsid w:val="002D0F3A"/>
    <w:rsid w:val="002D286F"/>
    <w:rsid w:val="002D5F60"/>
    <w:rsid w:val="002E1985"/>
    <w:rsid w:val="002E368C"/>
    <w:rsid w:val="002E36A3"/>
    <w:rsid w:val="002E3799"/>
    <w:rsid w:val="002E3869"/>
    <w:rsid w:val="00305863"/>
    <w:rsid w:val="0031112F"/>
    <w:rsid w:val="00312FB6"/>
    <w:rsid w:val="00313766"/>
    <w:rsid w:val="00315871"/>
    <w:rsid w:val="003260BC"/>
    <w:rsid w:val="00340B00"/>
    <w:rsid w:val="00343FF4"/>
    <w:rsid w:val="003445BE"/>
    <w:rsid w:val="003468FA"/>
    <w:rsid w:val="0034725E"/>
    <w:rsid w:val="003474BB"/>
    <w:rsid w:val="0035215E"/>
    <w:rsid w:val="00352783"/>
    <w:rsid w:val="00353CAF"/>
    <w:rsid w:val="0036484A"/>
    <w:rsid w:val="00365B21"/>
    <w:rsid w:val="0036776B"/>
    <w:rsid w:val="003708FE"/>
    <w:rsid w:val="00372E14"/>
    <w:rsid w:val="00374FF7"/>
    <w:rsid w:val="00375720"/>
    <w:rsid w:val="0037622E"/>
    <w:rsid w:val="00386DCB"/>
    <w:rsid w:val="003904CC"/>
    <w:rsid w:val="003926BE"/>
    <w:rsid w:val="003945EB"/>
    <w:rsid w:val="00394D3F"/>
    <w:rsid w:val="0039573E"/>
    <w:rsid w:val="003A2E8A"/>
    <w:rsid w:val="003A692E"/>
    <w:rsid w:val="003B5128"/>
    <w:rsid w:val="003B7ADD"/>
    <w:rsid w:val="003C1023"/>
    <w:rsid w:val="003D37B6"/>
    <w:rsid w:val="003D3CE0"/>
    <w:rsid w:val="003E473D"/>
    <w:rsid w:val="004017BA"/>
    <w:rsid w:val="00404B36"/>
    <w:rsid w:val="00407EDF"/>
    <w:rsid w:val="00416143"/>
    <w:rsid w:val="00441358"/>
    <w:rsid w:val="004431C4"/>
    <w:rsid w:val="00446B4E"/>
    <w:rsid w:val="00447A01"/>
    <w:rsid w:val="0045295D"/>
    <w:rsid w:val="004644ED"/>
    <w:rsid w:val="004660B3"/>
    <w:rsid w:val="004709DE"/>
    <w:rsid w:val="00474DB7"/>
    <w:rsid w:val="004851A1"/>
    <w:rsid w:val="004876D9"/>
    <w:rsid w:val="004916E8"/>
    <w:rsid w:val="00493269"/>
    <w:rsid w:val="004A1DA0"/>
    <w:rsid w:val="004A5711"/>
    <w:rsid w:val="004A6D2F"/>
    <w:rsid w:val="004A6F41"/>
    <w:rsid w:val="004B778A"/>
    <w:rsid w:val="004B7876"/>
    <w:rsid w:val="004C0A62"/>
    <w:rsid w:val="004C3C7D"/>
    <w:rsid w:val="004C7E0B"/>
    <w:rsid w:val="004D7F10"/>
    <w:rsid w:val="004E1F18"/>
    <w:rsid w:val="004E439D"/>
    <w:rsid w:val="004E5AFC"/>
    <w:rsid w:val="00500240"/>
    <w:rsid w:val="005008DA"/>
    <w:rsid w:val="00500DD0"/>
    <w:rsid w:val="00504F56"/>
    <w:rsid w:val="005058DE"/>
    <w:rsid w:val="0051267B"/>
    <w:rsid w:val="00513AF7"/>
    <w:rsid w:val="005152DD"/>
    <w:rsid w:val="00515355"/>
    <w:rsid w:val="00515872"/>
    <w:rsid w:val="0051663F"/>
    <w:rsid w:val="00523EAF"/>
    <w:rsid w:val="005250FC"/>
    <w:rsid w:val="005342A3"/>
    <w:rsid w:val="00537F2D"/>
    <w:rsid w:val="0054367A"/>
    <w:rsid w:val="00545208"/>
    <w:rsid w:val="00560CF9"/>
    <w:rsid w:val="00583048"/>
    <w:rsid w:val="00585C63"/>
    <w:rsid w:val="005A169D"/>
    <w:rsid w:val="005A2798"/>
    <w:rsid w:val="005A2868"/>
    <w:rsid w:val="005C6655"/>
    <w:rsid w:val="005C6F1B"/>
    <w:rsid w:val="005D22BA"/>
    <w:rsid w:val="005D7FD5"/>
    <w:rsid w:val="005F2169"/>
    <w:rsid w:val="005F2315"/>
    <w:rsid w:val="005F2C79"/>
    <w:rsid w:val="005F67DB"/>
    <w:rsid w:val="005F7D0A"/>
    <w:rsid w:val="006021CB"/>
    <w:rsid w:val="006039CB"/>
    <w:rsid w:val="00612433"/>
    <w:rsid w:val="00613148"/>
    <w:rsid w:val="006139C5"/>
    <w:rsid w:val="00613B19"/>
    <w:rsid w:val="006147BE"/>
    <w:rsid w:val="00617354"/>
    <w:rsid w:val="00620875"/>
    <w:rsid w:val="006276FB"/>
    <w:rsid w:val="00631630"/>
    <w:rsid w:val="00632C42"/>
    <w:rsid w:val="006335A3"/>
    <w:rsid w:val="006379B2"/>
    <w:rsid w:val="00644E52"/>
    <w:rsid w:val="00646B7E"/>
    <w:rsid w:val="00654452"/>
    <w:rsid w:val="00661D45"/>
    <w:rsid w:val="00667ACB"/>
    <w:rsid w:val="006714D0"/>
    <w:rsid w:val="00671A47"/>
    <w:rsid w:val="00673157"/>
    <w:rsid w:val="006743AF"/>
    <w:rsid w:val="00686E31"/>
    <w:rsid w:val="006A3685"/>
    <w:rsid w:val="006A780D"/>
    <w:rsid w:val="006B1597"/>
    <w:rsid w:val="006B3864"/>
    <w:rsid w:val="006B6B19"/>
    <w:rsid w:val="006B760E"/>
    <w:rsid w:val="006C6004"/>
    <w:rsid w:val="006D0D3C"/>
    <w:rsid w:val="006D2136"/>
    <w:rsid w:val="006D393C"/>
    <w:rsid w:val="006F0FF7"/>
    <w:rsid w:val="006F39FE"/>
    <w:rsid w:val="006F570B"/>
    <w:rsid w:val="00703804"/>
    <w:rsid w:val="007118BF"/>
    <w:rsid w:val="007144BC"/>
    <w:rsid w:val="00714A4E"/>
    <w:rsid w:val="00715447"/>
    <w:rsid w:val="00717152"/>
    <w:rsid w:val="007401FD"/>
    <w:rsid w:val="007403B4"/>
    <w:rsid w:val="00741519"/>
    <w:rsid w:val="00742F92"/>
    <w:rsid w:val="00746A6C"/>
    <w:rsid w:val="007531B7"/>
    <w:rsid w:val="00754765"/>
    <w:rsid w:val="0075681C"/>
    <w:rsid w:val="00757F26"/>
    <w:rsid w:val="007623CD"/>
    <w:rsid w:val="00762402"/>
    <w:rsid w:val="00780767"/>
    <w:rsid w:val="00790333"/>
    <w:rsid w:val="00794B66"/>
    <w:rsid w:val="007A27EB"/>
    <w:rsid w:val="007B2013"/>
    <w:rsid w:val="007B40DF"/>
    <w:rsid w:val="007B4C5E"/>
    <w:rsid w:val="007C36D1"/>
    <w:rsid w:val="007C4BD1"/>
    <w:rsid w:val="007C6D17"/>
    <w:rsid w:val="007D1F4F"/>
    <w:rsid w:val="007E2601"/>
    <w:rsid w:val="007E3278"/>
    <w:rsid w:val="007E3644"/>
    <w:rsid w:val="007F233D"/>
    <w:rsid w:val="007F37ED"/>
    <w:rsid w:val="00807702"/>
    <w:rsid w:val="00807A77"/>
    <w:rsid w:val="0082461E"/>
    <w:rsid w:val="00824ABD"/>
    <w:rsid w:val="00826346"/>
    <w:rsid w:val="00834733"/>
    <w:rsid w:val="00840188"/>
    <w:rsid w:val="00847D24"/>
    <w:rsid w:val="00857082"/>
    <w:rsid w:val="00861A32"/>
    <w:rsid w:val="00870090"/>
    <w:rsid w:val="00870400"/>
    <w:rsid w:val="00870E4C"/>
    <w:rsid w:val="00870E7D"/>
    <w:rsid w:val="00873A56"/>
    <w:rsid w:val="00877463"/>
    <w:rsid w:val="00882C73"/>
    <w:rsid w:val="008869B5"/>
    <w:rsid w:val="00897601"/>
    <w:rsid w:val="008A6FD4"/>
    <w:rsid w:val="008B3B41"/>
    <w:rsid w:val="008B65CD"/>
    <w:rsid w:val="008B7366"/>
    <w:rsid w:val="008C7EA3"/>
    <w:rsid w:val="008D3035"/>
    <w:rsid w:val="008D5A16"/>
    <w:rsid w:val="008E5DE6"/>
    <w:rsid w:val="008E6705"/>
    <w:rsid w:val="008F1B82"/>
    <w:rsid w:val="008F2DC4"/>
    <w:rsid w:val="00904FEE"/>
    <w:rsid w:val="00906304"/>
    <w:rsid w:val="00913342"/>
    <w:rsid w:val="00914F42"/>
    <w:rsid w:val="0092209F"/>
    <w:rsid w:val="00922B8A"/>
    <w:rsid w:val="00924429"/>
    <w:rsid w:val="009257DB"/>
    <w:rsid w:val="00930069"/>
    <w:rsid w:val="0093759F"/>
    <w:rsid w:val="00937EC4"/>
    <w:rsid w:val="009413DD"/>
    <w:rsid w:val="009451C7"/>
    <w:rsid w:val="00945ED6"/>
    <w:rsid w:val="00946782"/>
    <w:rsid w:val="00955CB3"/>
    <w:rsid w:val="00962F2C"/>
    <w:rsid w:val="0096648A"/>
    <w:rsid w:val="00967E16"/>
    <w:rsid w:val="00974EA7"/>
    <w:rsid w:val="009835B2"/>
    <w:rsid w:val="00991D98"/>
    <w:rsid w:val="009943B1"/>
    <w:rsid w:val="009A3CB7"/>
    <w:rsid w:val="009A646B"/>
    <w:rsid w:val="009B6BE9"/>
    <w:rsid w:val="009D7200"/>
    <w:rsid w:val="009E0E7B"/>
    <w:rsid w:val="009E4B3D"/>
    <w:rsid w:val="009E72A9"/>
    <w:rsid w:val="009E7907"/>
    <w:rsid w:val="009F1990"/>
    <w:rsid w:val="009F1F69"/>
    <w:rsid w:val="00A003A8"/>
    <w:rsid w:val="00A00673"/>
    <w:rsid w:val="00A02652"/>
    <w:rsid w:val="00A04407"/>
    <w:rsid w:val="00A1094E"/>
    <w:rsid w:val="00A1172E"/>
    <w:rsid w:val="00A13588"/>
    <w:rsid w:val="00A27946"/>
    <w:rsid w:val="00A36198"/>
    <w:rsid w:val="00A37D7C"/>
    <w:rsid w:val="00A50CE1"/>
    <w:rsid w:val="00A55A23"/>
    <w:rsid w:val="00A61419"/>
    <w:rsid w:val="00A67956"/>
    <w:rsid w:val="00A805A9"/>
    <w:rsid w:val="00A8147B"/>
    <w:rsid w:val="00A839BA"/>
    <w:rsid w:val="00A85B81"/>
    <w:rsid w:val="00AA6E0A"/>
    <w:rsid w:val="00AA73FC"/>
    <w:rsid w:val="00AB2E98"/>
    <w:rsid w:val="00AB317B"/>
    <w:rsid w:val="00AB57DC"/>
    <w:rsid w:val="00AC5D16"/>
    <w:rsid w:val="00AD07AA"/>
    <w:rsid w:val="00AD19B2"/>
    <w:rsid w:val="00AD1B6A"/>
    <w:rsid w:val="00AD5E81"/>
    <w:rsid w:val="00AD5FE5"/>
    <w:rsid w:val="00AD7BDC"/>
    <w:rsid w:val="00AE5DEC"/>
    <w:rsid w:val="00AE6F76"/>
    <w:rsid w:val="00AE7539"/>
    <w:rsid w:val="00AF1063"/>
    <w:rsid w:val="00AF1A43"/>
    <w:rsid w:val="00AF30A7"/>
    <w:rsid w:val="00B10EA4"/>
    <w:rsid w:val="00B130E5"/>
    <w:rsid w:val="00B14927"/>
    <w:rsid w:val="00B16BFE"/>
    <w:rsid w:val="00B233DF"/>
    <w:rsid w:val="00B24550"/>
    <w:rsid w:val="00B35164"/>
    <w:rsid w:val="00B3684E"/>
    <w:rsid w:val="00B46ECA"/>
    <w:rsid w:val="00B60457"/>
    <w:rsid w:val="00B62B39"/>
    <w:rsid w:val="00B63C43"/>
    <w:rsid w:val="00B66AA5"/>
    <w:rsid w:val="00B85E3D"/>
    <w:rsid w:val="00B92F7D"/>
    <w:rsid w:val="00B97C57"/>
    <w:rsid w:val="00BA3C18"/>
    <w:rsid w:val="00BC2E0F"/>
    <w:rsid w:val="00BD1AF4"/>
    <w:rsid w:val="00BD46CB"/>
    <w:rsid w:val="00BE43A1"/>
    <w:rsid w:val="00BE7A82"/>
    <w:rsid w:val="00BE7DA1"/>
    <w:rsid w:val="00C32722"/>
    <w:rsid w:val="00C34F58"/>
    <w:rsid w:val="00C429A5"/>
    <w:rsid w:val="00C52AA5"/>
    <w:rsid w:val="00C550B9"/>
    <w:rsid w:val="00C664FC"/>
    <w:rsid w:val="00C671F0"/>
    <w:rsid w:val="00C710FF"/>
    <w:rsid w:val="00C71E0F"/>
    <w:rsid w:val="00C8111A"/>
    <w:rsid w:val="00C81B46"/>
    <w:rsid w:val="00C91517"/>
    <w:rsid w:val="00C94486"/>
    <w:rsid w:val="00CA4841"/>
    <w:rsid w:val="00CA4ED8"/>
    <w:rsid w:val="00CA66BB"/>
    <w:rsid w:val="00CB4869"/>
    <w:rsid w:val="00CC32CC"/>
    <w:rsid w:val="00CC4527"/>
    <w:rsid w:val="00CD24BF"/>
    <w:rsid w:val="00CD6D58"/>
    <w:rsid w:val="00CD7DBE"/>
    <w:rsid w:val="00CE00EB"/>
    <w:rsid w:val="00CE4779"/>
    <w:rsid w:val="00D0252A"/>
    <w:rsid w:val="00D02568"/>
    <w:rsid w:val="00D07D6A"/>
    <w:rsid w:val="00D1629C"/>
    <w:rsid w:val="00D20D18"/>
    <w:rsid w:val="00D21D74"/>
    <w:rsid w:val="00D23135"/>
    <w:rsid w:val="00D339B7"/>
    <w:rsid w:val="00D36E8A"/>
    <w:rsid w:val="00D40F6E"/>
    <w:rsid w:val="00D4583E"/>
    <w:rsid w:val="00D467EA"/>
    <w:rsid w:val="00D85717"/>
    <w:rsid w:val="00D87727"/>
    <w:rsid w:val="00D9090F"/>
    <w:rsid w:val="00DA02E1"/>
    <w:rsid w:val="00DA06DE"/>
    <w:rsid w:val="00DA16D9"/>
    <w:rsid w:val="00DA2250"/>
    <w:rsid w:val="00DB26C6"/>
    <w:rsid w:val="00DB29EB"/>
    <w:rsid w:val="00DC1E42"/>
    <w:rsid w:val="00DC366D"/>
    <w:rsid w:val="00DC66EF"/>
    <w:rsid w:val="00DF1EAC"/>
    <w:rsid w:val="00DF308F"/>
    <w:rsid w:val="00DF7C57"/>
    <w:rsid w:val="00E02505"/>
    <w:rsid w:val="00E030AB"/>
    <w:rsid w:val="00E16AC2"/>
    <w:rsid w:val="00E20EE3"/>
    <w:rsid w:val="00E25C3B"/>
    <w:rsid w:val="00E322F7"/>
    <w:rsid w:val="00E34A6E"/>
    <w:rsid w:val="00E50528"/>
    <w:rsid w:val="00E5794A"/>
    <w:rsid w:val="00E629D7"/>
    <w:rsid w:val="00E732AB"/>
    <w:rsid w:val="00E85094"/>
    <w:rsid w:val="00EA0C25"/>
    <w:rsid w:val="00EA1160"/>
    <w:rsid w:val="00EA31FF"/>
    <w:rsid w:val="00EB249E"/>
    <w:rsid w:val="00EB2885"/>
    <w:rsid w:val="00EB34B2"/>
    <w:rsid w:val="00EB4A13"/>
    <w:rsid w:val="00EB4AC9"/>
    <w:rsid w:val="00EB6544"/>
    <w:rsid w:val="00EC0B1A"/>
    <w:rsid w:val="00EC7518"/>
    <w:rsid w:val="00ED6A09"/>
    <w:rsid w:val="00EE00BE"/>
    <w:rsid w:val="00EE5837"/>
    <w:rsid w:val="00EF08D2"/>
    <w:rsid w:val="00EF3673"/>
    <w:rsid w:val="00EF449C"/>
    <w:rsid w:val="00EF7725"/>
    <w:rsid w:val="00F11DA8"/>
    <w:rsid w:val="00F24F05"/>
    <w:rsid w:val="00F50E95"/>
    <w:rsid w:val="00F54AD5"/>
    <w:rsid w:val="00F551AE"/>
    <w:rsid w:val="00F560EE"/>
    <w:rsid w:val="00F61461"/>
    <w:rsid w:val="00F62969"/>
    <w:rsid w:val="00F71829"/>
    <w:rsid w:val="00F86426"/>
    <w:rsid w:val="00F90F34"/>
    <w:rsid w:val="00F92A75"/>
    <w:rsid w:val="00F93A12"/>
    <w:rsid w:val="00F93F45"/>
    <w:rsid w:val="00F941C9"/>
    <w:rsid w:val="00FB3326"/>
    <w:rsid w:val="00FB35CA"/>
    <w:rsid w:val="00FB42B4"/>
    <w:rsid w:val="00FB4384"/>
    <w:rsid w:val="00FB47E7"/>
    <w:rsid w:val="00FB5AB3"/>
    <w:rsid w:val="00FB7127"/>
    <w:rsid w:val="00FC01EF"/>
    <w:rsid w:val="00FC101E"/>
    <w:rsid w:val="00FC35C5"/>
    <w:rsid w:val="00FD3B6C"/>
    <w:rsid w:val="00FE70BC"/>
    <w:rsid w:val="00FF1141"/>
    <w:rsid w:val="00FF21D7"/>
    <w:rsid w:val="00FF41D2"/>
    <w:rsid w:val="00FF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9613D5"/>
  <w15:chartTrackingRefBased/>
  <w15:docId w15:val="{83853D59-6F9E-4ECF-A950-4382E085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theme="maj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AA5"/>
    <w:pPr>
      <w:kinsoku w:val="0"/>
      <w:overflowPunct w:val="0"/>
      <w:autoSpaceDE w:val="0"/>
      <w:autoSpaceDN w:val="0"/>
      <w:spacing w:line="480" w:lineRule="auto"/>
    </w:pPr>
    <w:rPr>
      <w:rFonts w:eastAsia="ＭＳ 明朝" w:cs="Times New Roman"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倉　量太</dc:creator>
  <cp:keywords/>
  <dc:description/>
  <cp:lastModifiedBy>新倉　量太</cp:lastModifiedBy>
  <cp:revision>1</cp:revision>
  <dcterms:created xsi:type="dcterms:W3CDTF">2020-06-26T13:42:00Z</dcterms:created>
  <dcterms:modified xsi:type="dcterms:W3CDTF">2020-06-26T13:43:00Z</dcterms:modified>
</cp:coreProperties>
</file>